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6129DC">
      <w:pPr>
        <w:pStyle w:val="2"/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Table S2 </w:t>
      </w: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Three </w:t>
      </w: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>siRNAs</w:t>
      </w: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specifically targeting the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porcine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24"/>
          <w:lang w:val="en-US" w:eastAsia="zh-CN"/>
        </w:rPr>
        <w:t xml:space="preserve"> Nrf2</w:t>
      </w: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gene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3297"/>
        <w:gridCol w:w="3331"/>
      </w:tblGrid>
      <w:tr w14:paraId="181AE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6BD38AE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rimers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A5DF607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Forward (5’-3’)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73C57DA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Reverse (5’-3’)</w:t>
            </w:r>
          </w:p>
        </w:tc>
      </w:tr>
      <w:tr w14:paraId="4992D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DA94B5A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iNrf2-1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4F43CCE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CCUAUAAGUCCCGGUCAUTT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05728A9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UGACCGGGACUUAUAGGCTT</w:t>
            </w:r>
          </w:p>
        </w:tc>
      </w:tr>
      <w:tr w14:paraId="423B9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F675A25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iNrf2-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98CC603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CCCAUUGAUCUCUCUGAUT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B41C106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UCAGAGAGAUCAAUGGGCTT</w:t>
            </w:r>
          </w:p>
        </w:tc>
      </w:tr>
      <w:tr w14:paraId="540B1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94516F3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iNrf2-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6B96E56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GCUACAUUUCAAUCACUUTT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2E473D0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AGUGAUUGAAAUGUAGCCTT</w:t>
            </w:r>
          </w:p>
        </w:tc>
      </w:tr>
    </w:tbl>
    <w:p w14:paraId="01D557D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DC1ADA"/>
    <w:rsid w:val="1CDC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3:16:00Z</dcterms:created>
  <dc:creator>咯噔咯噔</dc:creator>
  <cp:lastModifiedBy>咯噔咯噔</cp:lastModifiedBy>
  <dcterms:modified xsi:type="dcterms:W3CDTF">2024-12-24T13:1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90B47CEF24B4F19B45CB105840E8B6A_11</vt:lpwstr>
  </property>
</Properties>
</file>